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ABAE38" w14:textId="3D093ED0" w:rsidR="00053FE5" w:rsidRDefault="00644E49" w:rsidP="00FB6B6D">
      <w:pPr>
        <w:rPr>
          <w:rFonts w:ascii="Times New Roman" w:hAnsi="Times New Roman" w:cs="Times New Roman"/>
          <w:sz w:val="24"/>
          <w:szCs w:val="24"/>
        </w:rPr>
      </w:pPr>
      <w:r w:rsidRPr="00ED67CF"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53FE5" w:rsidRPr="00644E49">
        <w:rPr>
          <w:rFonts w:ascii="Times New Roman" w:hAnsi="Times New Roman" w:cs="Times New Roman"/>
          <w:sz w:val="24"/>
          <w:szCs w:val="24"/>
        </w:rPr>
        <w:t xml:space="preserve">List of participating hospitals </w:t>
      </w:r>
    </w:p>
    <w:p w14:paraId="26BB8110" w14:textId="77777777" w:rsidR="00ED67CF" w:rsidRDefault="00ED67CF" w:rsidP="00FB6B6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3256AF" w14:paraId="373237D9" w14:textId="77777777" w:rsidTr="003256AF">
        <w:tc>
          <w:tcPr>
            <w:tcW w:w="4788" w:type="dxa"/>
          </w:tcPr>
          <w:p w14:paraId="438A81BA" w14:textId="249DF957" w:rsidR="003256AF" w:rsidRDefault="003256AF" w:rsidP="00FB6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r w:rsidR="001D2E2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FD031F" w:rsidRPr="00644E49">
              <w:rPr>
                <w:rFonts w:ascii="Times New Roman" w:hAnsi="Times New Roman" w:cs="Times New Roman"/>
                <w:sz w:val="24"/>
                <w:szCs w:val="24"/>
              </w:rPr>
              <w:t>participating hospitals</w:t>
            </w:r>
          </w:p>
          <w:p w14:paraId="6A4990A3" w14:textId="1C95540E" w:rsidR="003F57A9" w:rsidRDefault="003F57A9" w:rsidP="00FB6B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14:paraId="233EB1A8" w14:textId="69A03F86" w:rsidR="003256AF" w:rsidRDefault="003256AF" w:rsidP="00FB6B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or</w:t>
            </w:r>
            <w:r w:rsidR="001D2E2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the hospital</w:t>
            </w:r>
            <w:r w:rsidR="001D2E2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B76A6E" w14:paraId="6078D98A" w14:textId="77777777" w:rsidTr="00B76A6E">
        <w:tc>
          <w:tcPr>
            <w:tcW w:w="4788" w:type="dxa"/>
          </w:tcPr>
          <w:p w14:paraId="449D8A10" w14:textId="77777777" w:rsidR="00B76A6E" w:rsidRPr="00644E49" w:rsidRDefault="00B76A6E" w:rsidP="001F135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4E49">
              <w:rPr>
                <w:rFonts w:ascii="Times New Roman" w:hAnsi="Times New Roman" w:cs="Times New Roman"/>
                <w:sz w:val="24"/>
                <w:szCs w:val="24"/>
              </w:rPr>
              <w:t>Buriram hospital</w:t>
            </w:r>
          </w:p>
          <w:p w14:paraId="6450C0DA" w14:textId="548EE633" w:rsidR="00B76A6E" w:rsidRDefault="00B76A6E" w:rsidP="008119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14:paraId="090358F8" w14:textId="6DFC8F76" w:rsidR="00B76A6E" w:rsidRDefault="00B76A6E" w:rsidP="00811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Pr="00644E49">
              <w:rPr>
                <w:rFonts w:ascii="Times New Roman" w:hAnsi="Times New Roman" w:cs="Times New Roman"/>
                <w:sz w:val="24"/>
                <w:szCs w:val="24"/>
              </w:rPr>
              <w:t>Chalit Thongprayoon</w:t>
            </w:r>
          </w:p>
        </w:tc>
      </w:tr>
      <w:tr w:rsidR="00B76A6E" w14:paraId="2D861233" w14:textId="77777777" w:rsidTr="00B76A6E">
        <w:tc>
          <w:tcPr>
            <w:tcW w:w="4788" w:type="dxa"/>
          </w:tcPr>
          <w:p w14:paraId="2D72D146" w14:textId="77777777" w:rsidR="00B76A6E" w:rsidRPr="00644E49" w:rsidRDefault="00B76A6E" w:rsidP="001F135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4E49">
              <w:rPr>
                <w:rFonts w:ascii="Times New Roman" w:hAnsi="Times New Roman" w:cs="Times New Roman"/>
                <w:sz w:val="24"/>
                <w:szCs w:val="24"/>
              </w:rPr>
              <w:t>Chaiyaphum hospital</w:t>
            </w:r>
          </w:p>
          <w:p w14:paraId="173E6CDC" w14:textId="790AD1C9" w:rsidR="00B76A6E" w:rsidRDefault="00B76A6E" w:rsidP="008119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14:paraId="6C362912" w14:textId="77777777" w:rsidR="00B76A6E" w:rsidRPr="00644E49" w:rsidRDefault="00B76A6E" w:rsidP="00B76A6E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4E49">
              <w:rPr>
                <w:rFonts w:ascii="Times New Roman" w:hAnsi="Times New Roman" w:cs="Times New Roman"/>
                <w:sz w:val="24"/>
                <w:szCs w:val="24"/>
              </w:rPr>
              <w:t>Sompong Charoenwat</w:t>
            </w:r>
          </w:p>
          <w:p w14:paraId="50E2F2B6" w14:textId="09220447" w:rsidR="00B76A6E" w:rsidRDefault="00B76A6E" w:rsidP="008119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6A6E" w14:paraId="0D4C4BB1" w14:textId="77777777" w:rsidTr="00B76A6E">
        <w:tc>
          <w:tcPr>
            <w:tcW w:w="4788" w:type="dxa"/>
          </w:tcPr>
          <w:p w14:paraId="2DA938D0" w14:textId="77777777" w:rsidR="00B76A6E" w:rsidRPr="00644E49" w:rsidRDefault="00B76A6E" w:rsidP="001F135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4E49">
              <w:rPr>
                <w:rFonts w:ascii="Times New Roman" w:hAnsi="Times New Roman" w:cs="Times New Roman"/>
                <w:sz w:val="24"/>
                <w:szCs w:val="24"/>
              </w:rPr>
              <w:t>Loei hospital</w:t>
            </w:r>
          </w:p>
          <w:p w14:paraId="0B74FF74" w14:textId="52C9139D" w:rsidR="00B76A6E" w:rsidRDefault="00B76A6E" w:rsidP="008119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14:paraId="62731A50" w14:textId="77777777" w:rsidR="00B76A6E" w:rsidRPr="00644E49" w:rsidRDefault="00B76A6E" w:rsidP="00B76A6E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4E49">
              <w:rPr>
                <w:rFonts w:ascii="Times New Roman" w:hAnsi="Times New Roman" w:cs="Times New Roman"/>
                <w:sz w:val="24"/>
                <w:szCs w:val="24"/>
              </w:rPr>
              <w:t>Pramoth Boonjian</w:t>
            </w:r>
          </w:p>
          <w:p w14:paraId="2278BF36" w14:textId="2F1EFC7D" w:rsidR="00B76A6E" w:rsidRDefault="00B76A6E" w:rsidP="008119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6A6E" w14:paraId="5134A229" w14:textId="77777777" w:rsidTr="00B76A6E">
        <w:tc>
          <w:tcPr>
            <w:tcW w:w="4788" w:type="dxa"/>
          </w:tcPr>
          <w:p w14:paraId="5E33900F" w14:textId="77777777" w:rsidR="00B76A6E" w:rsidRPr="00644E49" w:rsidRDefault="00B76A6E" w:rsidP="001F135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4E49">
              <w:rPr>
                <w:rFonts w:ascii="Times New Roman" w:hAnsi="Times New Roman" w:cs="Times New Roman"/>
                <w:sz w:val="24"/>
                <w:szCs w:val="24"/>
              </w:rPr>
              <w:t>Mahasarakham hospital</w:t>
            </w:r>
          </w:p>
          <w:p w14:paraId="43008D4F" w14:textId="7BFCA005" w:rsidR="00B76A6E" w:rsidRDefault="00B76A6E" w:rsidP="008119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14:paraId="75DBFDC3" w14:textId="77777777" w:rsidR="00B76A6E" w:rsidRPr="00644E49" w:rsidRDefault="00B76A6E" w:rsidP="00B76A6E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4E49">
              <w:rPr>
                <w:rFonts w:ascii="Times New Roman" w:hAnsi="Times New Roman" w:cs="Times New Roman"/>
                <w:sz w:val="24"/>
                <w:szCs w:val="24"/>
              </w:rPr>
              <w:t>Sunthorn Yontrakul</w:t>
            </w:r>
          </w:p>
          <w:p w14:paraId="0739D889" w14:textId="07023D77" w:rsidR="00B76A6E" w:rsidRDefault="00B76A6E" w:rsidP="008119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6A6E" w14:paraId="01308C9B" w14:textId="77777777" w:rsidTr="00B76A6E">
        <w:tc>
          <w:tcPr>
            <w:tcW w:w="4788" w:type="dxa"/>
          </w:tcPr>
          <w:p w14:paraId="509C38A9" w14:textId="77777777" w:rsidR="00B76A6E" w:rsidRPr="00644E49" w:rsidRDefault="00B76A6E" w:rsidP="001F135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4E49">
              <w:rPr>
                <w:rFonts w:ascii="Times New Roman" w:hAnsi="Times New Roman" w:cs="Times New Roman"/>
                <w:sz w:val="24"/>
                <w:szCs w:val="24"/>
              </w:rPr>
              <w:t>Nakhon Phanom hospital</w:t>
            </w:r>
          </w:p>
          <w:p w14:paraId="103AE7A1" w14:textId="77777777" w:rsidR="00B76A6E" w:rsidRDefault="00B76A6E" w:rsidP="008119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14:paraId="02AC44A6" w14:textId="77777777" w:rsidR="00B76A6E" w:rsidRPr="00644E49" w:rsidRDefault="00B76A6E" w:rsidP="00B76A6E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4E49">
              <w:rPr>
                <w:rFonts w:ascii="Times New Roman" w:hAnsi="Times New Roman" w:cs="Times New Roman"/>
                <w:sz w:val="24"/>
                <w:szCs w:val="24"/>
              </w:rPr>
              <w:t>Somkid Suriyalert</w:t>
            </w:r>
          </w:p>
          <w:p w14:paraId="3ED4B500" w14:textId="77777777" w:rsidR="00B76A6E" w:rsidRDefault="00B76A6E" w:rsidP="008119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6A6E" w14:paraId="15A9BEBE" w14:textId="77777777" w:rsidTr="00B76A6E">
        <w:tc>
          <w:tcPr>
            <w:tcW w:w="4788" w:type="dxa"/>
          </w:tcPr>
          <w:p w14:paraId="58954F6F" w14:textId="3D828E77" w:rsidR="00B76A6E" w:rsidRPr="00644E49" w:rsidRDefault="00B76A6E" w:rsidP="001F135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4E49">
              <w:rPr>
                <w:rFonts w:ascii="Times New Roman" w:hAnsi="Times New Roman" w:cs="Times New Roman"/>
                <w:sz w:val="24"/>
                <w:szCs w:val="24"/>
              </w:rPr>
              <w:t>Nong</w:t>
            </w:r>
            <w:r w:rsidR="00CC7451">
              <w:rPr>
                <w:rFonts w:ascii="Times New Roman" w:hAnsi="Times New Roman" w:cs="Times New Roman"/>
                <w:sz w:val="24"/>
                <w:szCs w:val="24"/>
              </w:rPr>
              <w:t xml:space="preserve"> K</w:t>
            </w:r>
            <w:r w:rsidRPr="00644E49">
              <w:rPr>
                <w:rFonts w:ascii="Times New Roman" w:hAnsi="Times New Roman" w:cs="Times New Roman"/>
                <w:sz w:val="24"/>
                <w:szCs w:val="24"/>
              </w:rPr>
              <w:t>hai hospital</w:t>
            </w:r>
          </w:p>
          <w:p w14:paraId="3E8ED45A" w14:textId="77777777" w:rsidR="00B76A6E" w:rsidRDefault="00B76A6E" w:rsidP="008119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14:paraId="3CFA3A4C" w14:textId="77777777" w:rsidR="00B76A6E" w:rsidRPr="00644E49" w:rsidRDefault="00B76A6E" w:rsidP="00B76A6E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4E49">
              <w:rPr>
                <w:rFonts w:ascii="Times New Roman" w:hAnsi="Times New Roman" w:cs="Times New Roman"/>
                <w:sz w:val="24"/>
                <w:szCs w:val="24"/>
              </w:rPr>
              <w:t>Kittisak Danwiboon</w:t>
            </w:r>
          </w:p>
          <w:p w14:paraId="08754376" w14:textId="77777777" w:rsidR="00B76A6E" w:rsidRDefault="00B76A6E" w:rsidP="008119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6A6E" w14:paraId="388BACF6" w14:textId="77777777" w:rsidTr="00B76A6E">
        <w:tc>
          <w:tcPr>
            <w:tcW w:w="4788" w:type="dxa"/>
          </w:tcPr>
          <w:p w14:paraId="6FCBA450" w14:textId="77777777" w:rsidR="00B76A6E" w:rsidRPr="00644E49" w:rsidRDefault="00B76A6E" w:rsidP="001F135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4E49">
              <w:rPr>
                <w:rFonts w:ascii="Times New Roman" w:hAnsi="Times New Roman" w:cs="Times New Roman"/>
                <w:sz w:val="24"/>
                <w:szCs w:val="24"/>
              </w:rPr>
              <w:t>Sisaket hospital</w:t>
            </w:r>
          </w:p>
          <w:p w14:paraId="0DB39A1D" w14:textId="77777777" w:rsidR="00B76A6E" w:rsidRDefault="00B76A6E" w:rsidP="008119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14:paraId="16B12117" w14:textId="77777777" w:rsidR="00B76A6E" w:rsidRPr="00644E49" w:rsidRDefault="00B76A6E" w:rsidP="00B76A6E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4E49">
              <w:rPr>
                <w:rFonts w:ascii="Times New Roman" w:hAnsi="Times New Roman" w:cs="Times New Roman"/>
                <w:sz w:val="24"/>
                <w:szCs w:val="24"/>
              </w:rPr>
              <w:t>Udom Petpuwadee</w:t>
            </w:r>
          </w:p>
          <w:p w14:paraId="3E2BFCBD" w14:textId="77777777" w:rsidR="00B76A6E" w:rsidRDefault="00B76A6E" w:rsidP="008119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6A6E" w14:paraId="624671B8" w14:textId="77777777" w:rsidTr="00B76A6E">
        <w:tc>
          <w:tcPr>
            <w:tcW w:w="4788" w:type="dxa"/>
          </w:tcPr>
          <w:p w14:paraId="7AD94358" w14:textId="77777777" w:rsidR="00B76A6E" w:rsidRPr="00644E49" w:rsidRDefault="00B76A6E" w:rsidP="001F135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4E49">
              <w:rPr>
                <w:rFonts w:ascii="Times New Roman" w:hAnsi="Times New Roman" w:cs="Times New Roman"/>
                <w:sz w:val="24"/>
                <w:szCs w:val="24"/>
              </w:rPr>
              <w:t>Ubon Ratchathani hospital</w:t>
            </w:r>
          </w:p>
          <w:p w14:paraId="5FD751F0" w14:textId="77777777" w:rsidR="00B76A6E" w:rsidRDefault="00B76A6E" w:rsidP="008119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14:paraId="626F48BD" w14:textId="1BF98386" w:rsidR="00B76A6E" w:rsidRDefault="00B22B0B" w:rsidP="00811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="00B76A6E" w:rsidRPr="00644E49">
              <w:rPr>
                <w:rFonts w:ascii="Times New Roman" w:hAnsi="Times New Roman" w:cs="Times New Roman"/>
                <w:sz w:val="24"/>
                <w:szCs w:val="24"/>
              </w:rPr>
              <w:t>Manas Kanoksil</w:t>
            </w:r>
          </w:p>
        </w:tc>
      </w:tr>
      <w:tr w:rsidR="00B76A6E" w14:paraId="3955DCC2" w14:textId="77777777" w:rsidTr="00B76A6E">
        <w:tc>
          <w:tcPr>
            <w:tcW w:w="4788" w:type="dxa"/>
          </w:tcPr>
          <w:p w14:paraId="0BC8C090" w14:textId="77777777" w:rsidR="00B76A6E" w:rsidRPr="00644E49" w:rsidRDefault="00B76A6E" w:rsidP="001F135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4E49">
              <w:rPr>
                <w:rFonts w:ascii="Times New Roman" w:hAnsi="Times New Roman" w:cs="Times New Roman"/>
                <w:sz w:val="24"/>
                <w:szCs w:val="24"/>
              </w:rPr>
              <w:t>Udon Thani hospital</w:t>
            </w:r>
          </w:p>
          <w:p w14:paraId="7634B6BB" w14:textId="77777777" w:rsidR="00B76A6E" w:rsidRDefault="00B76A6E" w:rsidP="008119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14:paraId="10C6E542" w14:textId="3E58870C" w:rsidR="00B76A6E" w:rsidRDefault="00B22B0B" w:rsidP="00811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="00B76A6E" w:rsidRPr="00644E49">
              <w:rPr>
                <w:rFonts w:ascii="Times New Roman" w:hAnsi="Times New Roman" w:cs="Times New Roman"/>
                <w:sz w:val="24"/>
                <w:szCs w:val="24"/>
              </w:rPr>
              <w:t>Pichart Dolchalermyuttana</w:t>
            </w:r>
          </w:p>
        </w:tc>
      </w:tr>
      <w:tr w:rsidR="00B76A6E" w14:paraId="5B99FB4B" w14:textId="77777777" w:rsidTr="00811965">
        <w:tc>
          <w:tcPr>
            <w:tcW w:w="4788" w:type="dxa"/>
          </w:tcPr>
          <w:p w14:paraId="3DF07B22" w14:textId="77777777" w:rsidR="00B76A6E" w:rsidRPr="00644E49" w:rsidRDefault="00B76A6E" w:rsidP="001F135D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44E49">
              <w:rPr>
                <w:rFonts w:ascii="Times New Roman" w:hAnsi="Times New Roman" w:cs="Times New Roman"/>
                <w:sz w:val="24"/>
                <w:szCs w:val="24"/>
              </w:rPr>
              <w:t>Yasothorn hospital</w:t>
            </w:r>
          </w:p>
          <w:p w14:paraId="594E3CAC" w14:textId="77777777" w:rsidR="00B76A6E" w:rsidRDefault="00B76A6E" w:rsidP="008119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14:paraId="297A8055" w14:textId="2396CA72" w:rsidR="00B76A6E" w:rsidRDefault="00B22B0B" w:rsidP="00811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bookmarkStart w:id="0" w:name="_GoBack"/>
            <w:bookmarkEnd w:id="0"/>
            <w:r w:rsidR="00B76A6E" w:rsidRPr="00644E49">
              <w:rPr>
                <w:rFonts w:ascii="Times New Roman" w:hAnsi="Times New Roman" w:cs="Times New Roman"/>
                <w:sz w:val="24"/>
                <w:szCs w:val="24"/>
              </w:rPr>
              <w:t>Charan Thongthap</w:t>
            </w:r>
          </w:p>
        </w:tc>
      </w:tr>
    </w:tbl>
    <w:p w14:paraId="3D4A51D9" w14:textId="77777777" w:rsidR="00B76A6E" w:rsidRPr="00644E49" w:rsidRDefault="00B76A6E" w:rsidP="00B76A6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sectPr w:rsidR="00B76A6E" w:rsidRPr="00644E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42716E"/>
    <w:multiLevelType w:val="hybridMultilevel"/>
    <w:tmpl w:val="8C2E5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D24745"/>
    <w:multiLevelType w:val="hybridMultilevel"/>
    <w:tmpl w:val="9C2E2E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8F455B"/>
    <w:multiLevelType w:val="hybridMultilevel"/>
    <w:tmpl w:val="9C2E2E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DB00CC5"/>
    <w:multiLevelType w:val="hybridMultilevel"/>
    <w:tmpl w:val="9C2E2E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0AE3B15"/>
    <w:multiLevelType w:val="hybridMultilevel"/>
    <w:tmpl w:val="9C2E2E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6A1FF3"/>
    <w:multiLevelType w:val="hybridMultilevel"/>
    <w:tmpl w:val="9C2E2E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FD6201"/>
    <w:multiLevelType w:val="hybridMultilevel"/>
    <w:tmpl w:val="F75AF0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2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0AA"/>
    <w:rsid w:val="00053FE5"/>
    <w:rsid w:val="000C690F"/>
    <w:rsid w:val="001D2E25"/>
    <w:rsid w:val="001F135D"/>
    <w:rsid w:val="003256AF"/>
    <w:rsid w:val="003F57A9"/>
    <w:rsid w:val="005830AA"/>
    <w:rsid w:val="00644E49"/>
    <w:rsid w:val="00723439"/>
    <w:rsid w:val="00B22B0B"/>
    <w:rsid w:val="00B76A6E"/>
    <w:rsid w:val="00CA0967"/>
    <w:rsid w:val="00CC7451"/>
    <w:rsid w:val="00ED67CF"/>
    <w:rsid w:val="00FB6B6D"/>
    <w:rsid w:val="00FD0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89960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30AA"/>
    <w:pPr>
      <w:ind w:left="720"/>
      <w:contextualSpacing/>
    </w:pPr>
  </w:style>
  <w:style w:type="table" w:styleId="TableGrid">
    <w:name w:val="Table Grid"/>
    <w:basedOn w:val="TableNormal"/>
    <w:uiPriority w:val="59"/>
    <w:rsid w:val="003256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30AA"/>
    <w:pPr>
      <w:ind w:left="720"/>
      <w:contextualSpacing/>
    </w:pPr>
  </w:style>
  <w:style w:type="table" w:styleId="TableGrid">
    <w:name w:val="Table Grid"/>
    <w:basedOn w:val="TableNormal"/>
    <w:uiPriority w:val="59"/>
    <w:rsid w:val="003256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84</Words>
  <Characters>48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wan Hongsuwan</dc:creator>
  <cp:lastModifiedBy>Direk Limmathurotsakul</cp:lastModifiedBy>
  <cp:revision>14</cp:revision>
  <dcterms:created xsi:type="dcterms:W3CDTF">2014-08-23T14:34:00Z</dcterms:created>
  <dcterms:modified xsi:type="dcterms:W3CDTF">2014-08-23T23:48:00Z</dcterms:modified>
</cp:coreProperties>
</file>